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Table 3A – 1a</w:t>
        <w:br/>
        <w:br/>
      </w:r>
      <w:r>
        <w:rPr>
          <w:sz w:val="24"/>
          <w:szCs w:val="24"/>
        </w:rPr>
        <w:t>There was a statistically significant difference in the number of frequency-specific ISIs between the control and the 3 stimulation frequency patterns (3, 5, and 8 Hz (the first 4 columns of Figure 3A)), as determined by an ANOVA (F (3, 92) = 89.79, P&lt;0.0001). To further investigate significant differences in the specific frequency patterns, Tukey post-hoc tests revealed that only the difference between the 3 Hz and the 5 Hz stimulation was not significant.</w:t>
      </w:r>
    </w:p>
    <w:tbl>
      <w:tblPr>
        <w:tblW w:w="8993" w:type="dxa"/>
        <w:jc w:val="left"/>
        <w:tblInd w:w="-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65"/>
        <w:gridCol w:w="3100"/>
        <w:gridCol w:w="2392"/>
        <w:gridCol w:w="1736"/>
      </w:tblGrid>
      <w:tr>
        <w:trPr>
          <w:trHeight w:val="239" w:hRule="atLeast"/>
        </w:trPr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Mean Difference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95.00% diff.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P value</w:t>
            </w:r>
          </w:p>
        </w:tc>
      </w:tr>
      <w:tr>
        <w:trPr>
          <w:trHeight w:val="239" w:hRule="atLeast"/>
        </w:trPr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Control vs 3 Hz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-12.87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-21.03 to -4.698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P=0.0005</w:t>
            </w:r>
          </w:p>
        </w:tc>
      </w:tr>
      <w:tr>
        <w:trPr>
          <w:trHeight w:val="226" w:hRule="atLeast"/>
        </w:trPr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Control vs 5 Hz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-24.44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 xml:space="preserve">-31.79 to -17.08 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>
          <w:trHeight w:val="239" w:hRule="atLeast"/>
        </w:trPr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Control vs 8 Hz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-45.04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-52.39 to -37.68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>
          <w:trHeight w:val="239" w:hRule="atLeast"/>
        </w:trPr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3Hz vs. 5Hz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7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-20.50 to -2.638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56</w:t>
            </w:r>
          </w:p>
        </w:tc>
      </w:tr>
      <w:tr>
        <w:trPr>
          <w:trHeight w:val="239" w:hRule="atLeast"/>
        </w:trPr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3Hz vs. 8Hz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.17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1.10 to -23.24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>
          <w:trHeight w:val="239" w:hRule="atLeast"/>
        </w:trPr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5Hz vs. 8Hz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.60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.80 to -12.40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br/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3T23:30:00Z</dcterms:created>
  <dc:creator>Michael</dc:creator>
  <dc:description/>
  <cp:keywords/>
  <dc:language>en-US</dc:language>
  <cp:lastModifiedBy>Michael</cp:lastModifiedBy>
  <dcterms:modified xsi:type="dcterms:W3CDTF">2024-06-14T01:43:00Z</dcterms:modified>
  <cp:revision>4</cp:revision>
  <dc:subject/>
  <dc:title/>
</cp:coreProperties>
</file>